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left"/>
        <w:rPr>
          <w:rFonts w:ascii="Times New Roman" w:hAnsi="Times New Roman" w:eastAsia="AdvGulliv-R"/>
          <w:b/>
          <w:bCs/>
          <w:i/>
          <w:color w:val="000000"/>
          <w:kern w:val="0"/>
          <w:sz w:val="24"/>
          <w:szCs w:val="24"/>
        </w:rPr>
      </w:pPr>
      <w:r>
        <w:rPr>
          <w:rFonts w:ascii="Times New Roman" w:hAnsi="Times New Roman" w:eastAsia="AdvGulliv-R"/>
          <w:b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AdvGulliv-R"/>
          <w:b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AdvGulliv-R"/>
          <w:kern w:val="0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AdvGulliv-R"/>
          <w:b/>
          <w:bCs/>
          <w:color w:val="000000"/>
          <w:kern w:val="0"/>
          <w:sz w:val="24"/>
          <w:szCs w:val="24"/>
        </w:rPr>
        <w:t>Primers for real-time quantitative-PCR of candidate</w:t>
      </w:r>
      <w:r>
        <w:rPr>
          <w:rFonts w:hint="eastAsia" w:ascii="Times New Roman" w:hAnsi="Times New Roman" w:eastAsia="AdvGulliv-R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AdvGulliv-R"/>
          <w:b/>
          <w:bCs/>
          <w:i/>
          <w:iCs/>
          <w:color w:val="000000"/>
          <w:kern w:val="0"/>
          <w:sz w:val="24"/>
          <w:szCs w:val="24"/>
          <w:lang w:val="en-US" w:eastAsia="zh-CN"/>
        </w:rPr>
        <w:t>OBP</w:t>
      </w:r>
      <w:r>
        <w:rPr>
          <w:rFonts w:ascii="Times New Roman" w:hAnsi="Times New Roman" w:eastAsia="AdvGulliv-R"/>
          <w:b/>
          <w:bCs/>
          <w:color w:val="000000"/>
          <w:kern w:val="0"/>
          <w:sz w:val="24"/>
          <w:szCs w:val="24"/>
        </w:rPr>
        <w:t>s</w:t>
      </w:r>
      <w:r>
        <w:rPr>
          <w:rFonts w:hint="eastAsia" w:ascii="Times New Roman" w:hAnsi="Times New Roman" w:eastAsia="AdvGulliv-R"/>
          <w:b/>
          <w:bCs/>
          <w:color w:val="000000"/>
          <w:kern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AdvGulliv-R"/>
          <w:b/>
          <w:bCs/>
          <w:i/>
          <w:color w:val="000000"/>
          <w:kern w:val="0"/>
          <w:sz w:val="24"/>
          <w:szCs w:val="24"/>
        </w:rPr>
        <w:t>CSP</w:t>
      </w:r>
      <w:r>
        <w:rPr>
          <w:rFonts w:ascii="Times New Roman" w:hAnsi="Times New Roman" w:eastAsia="AdvGulliv-R"/>
          <w:b/>
          <w:bCs/>
          <w:i/>
          <w:color w:val="000000"/>
          <w:kern w:val="0"/>
          <w:sz w:val="24"/>
          <w:szCs w:val="24"/>
        </w:rPr>
        <w:t>s</w:t>
      </w:r>
      <w:r>
        <w:rPr>
          <w:rFonts w:hint="eastAsia" w:ascii="Times New Roman" w:hAnsi="Times New Roman" w:eastAsia="AdvGulliv-R"/>
          <w:b/>
          <w:bCs/>
          <w:color w:val="000000"/>
          <w:kern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  <w:t>OR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s</w:t>
      </w:r>
      <w:r>
        <w:rPr>
          <w:rFonts w:ascii="Times New Roman" w:hAnsi="Times New Roman" w:eastAsia="AdvGulliv-R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kern w:val="2"/>
          <w:sz w:val="22"/>
          <w:szCs w:val="22"/>
          <w:lang w:val="en-US" w:eastAsia="zh-CN" w:bidi="ar-SA"/>
        </w:rPr>
        <w:t>IRs</w:t>
      </w:r>
      <w:r>
        <w:rPr>
          <w:rFonts w:hint="eastAsia" w:ascii="Times New Roman" w:hAnsi="Times New Roman" w:cs="Times New Roman"/>
          <w:b/>
          <w:bCs/>
          <w:i/>
          <w:iCs/>
          <w:kern w:val="2"/>
          <w:sz w:val="22"/>
          <w:szCs w:val="22"/>
          <w:lang w:val="en-US" w:eastAsia="zh-CN" w:bidi="ar-SA"/>
        </w:rPr>
        <w:t>,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  <w:t>CYP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b/>
          <w:bCs/>
          <w:i/>
          <w:iCs/>
          <w:color w:val="000000"/>
          <w:sz w:val="22"/>
          <w:szCs w:val="22"/>
        </w:rPr>
        <w:t>SNMP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sz w:val="22"/>
          <w:szCs w:val="22"/>
          <w:lang w:val="en-US" w:eastAsia="zh-CN"/>
        </w:rPr>
        <w:t xml:space="preserve">s </w:t>
      </w:r>
      <w:r>
        <w:rPr>
          <w:rFonts w:ascii="Times New Roman" w:hAnsi="Times New Roman" w:eastAsia="AdvGulliv-R"/>
          <w:b/>
          <w:bCs/>
          <w:color w:val="000000"/>
          <w:kern w:val="0"/>
          <w:sz w:val="24"/>
          <w:szCs w:val="24"/>
        </w:rPr>
        <w:t xml:space="preserve">and </w:t>
      </w:r>
      <w:r>
        <w:rPr>
          <w:rFonts w:hint="default" w:ascii="Times New Roman" w:hAnsi="Times New Roman" w:eastAsia="等线" w:cs="Times New Roman"/>
          <w:b/>
          <w:bCs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CXE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s</w:t>
      </w:r>
      <w:r>
        <w:rPr>
          <w:rFonts w:ascii="Times New Roman" w:hAnsi="Times New Roman" w:eastAsia="AdvGulliv-R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6"/>
        <w:tblW w:w="9054" w:type="dxa"/>
        <w:tblInd w:w="-12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3914"/>
        <w:gridCol w:w="38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6" w:type="dxa"/>
            <w:tcBorders>
              <w:bottom w:val="single" w:color="auto" w:sz="4" w:space="0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Gene name</w:t>
            </w:r>
          </w:p>
        </w:tc>
        <w:tc>
          <w:tcPr>
            <w:tcW w:w="3914" w:type="dxa"/>
            <w:tcBorders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Forward primer (5' to 3')</w:t>
            </w:r>
          </w:p>
        </w:tc>
        <w:tc>
          <w:tcPr>
            <w:tcW w:w="3804" w:type="dxa"/>
            <w:tcBorders>
              <w:left w:val="nil"/>
              <w:bottom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Reverse primer (5' to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6" w:type="dxa"/>
            <w:tcBorders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2"/>
                <w:szCs w:val="22"/>
                <w:lang w:val="en-US" w:eastAsia="zh-CN"/>
              </w:rPr>
              <w:t>OBP</w:t>
            </w:r>
            <w:r>
              <w:rPr>
                <w:rFonts w:hint="default" w:ascii="Times New Roman" w:hAnsi="Times New Roman" w:cs="Times New Roman"/>
                <w:b/>
                <w:bCs/>
                <w:i/>
                <w:sz w:val="22"/>
                <w:szCs w:val="22"/>
              </w:rPr>
              <w:t>s</w:t>
            </w:r>
          </w:p>
        </w:tc>
        <w:tc>
          <w:tcPr>
            <w:tcW w:w="3914" w:type="dxa"/>
            <w:tcBorders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04" w:type="dxa"/>
            <w:tcBorders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OBP1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TGACGGAGGAGAAGAT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TAAGCAGGTTGAAGT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PBP1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CCAAGATGGCAGTTC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CCTTCGTAAACCC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OBP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6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GATGGACGAGGACAT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CTTGATGTAGCAC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22"/>
                <w:szCs w:val="22"/>
              </w:rPr>
              <w:t>CSPs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1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GTATTCCTTCTCTGT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AGTTCCTTGC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2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CATCTTGCGGTAAGT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AGGGTCGTT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SP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ACCTGGATACTCTCA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AGGAACTTGTG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lepORco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GAATAAGGAAACGAACGAGAC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CCCAGTACTTGATGGCA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lepOR1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TAAATGGAAAACGTGGCAC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CCAGCAGCAAACAA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lepOR38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TGCCGAGCTACATGTGCAC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GGATTGACGCAGCATATT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lepOR62</w:t>
            </w:r>
          </w:p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TTCTGCTGTGCTGGTATGG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CGTAGATGCCCTTTTG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kern w:val="2"/>
                <w:sz w:val="22"/>
                <w:szCs w:val="22"/>
                <w:lang w:val="en-US" w:eastAsia="zh-CN" w:bidi="ar-SA"/>
              </w:rPr>
              <w:t>IRs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41a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GAAGGTGACTAAGGCCAAAC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GGACAGCACAACTAGCAG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1.2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AGATGGATTGGGGAATACGAG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GGCAAATAGAAGCAACGA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7d.3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TGCCATCTCATACCTATCACAC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CAATAACCACTTCAACCC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Y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YP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TGAAGACGAGCGAACC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TCTTCACAGGGACGAA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YP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CCGTAGATCACTGATGGT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TGTGGCGAAGGAT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YP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TCAGAACTTGTGGCTGGT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AGTCAGGGTGCCA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NMP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MP1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GCTCCAATGTATGCCTCC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CTTTGTTTCGCCA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NMP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TGCCAATCCGAACAACAG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GTTCTTCGGAGCCAA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E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E14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GATGATTGGCTAGAAGTG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GCGTAGGGTATGT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E18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TGGAATACCTTACGCTACT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TGAAGATTGTGGACA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E20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AGTAATCCTAGTCACCTTC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CCGAATGCTCTGA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</w:rPr>
              <w:t>Reference gen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tin</w:t>
            </w:r>
          </w:p>
        </w:tc>
        <w:tc>
          <w:tcPr>
            <w:tcW w:w="39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CTCACTCGTGGCAACAAT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CCTGACGTTCATCATA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M1Mjc1NzQ1M2EyOTgzMzA4NmI3NTg0NWNmYzM2ZWUifQ=="/>
  </w:docVars>
  <w:rsids>
    <w:rsidRoot w:val="005F52FE"/>
    <w:rsid w:val="00011C44"/>
    <w:rsid w:val="00017BD4"/>
    <w:rsid w:val="0005052E"/>
    <w:rsid w:val="000635BB"/>
    <w:rsid w:val="00066FA4"/>
    <w:rsid w:val="00082CBB"/>
    <w:rsid w:val="00092D27"/>
    <w:rsid w:val="000A0879"/>
    <w:rsid w:val="000A2660"/>
    <w:rsid w:val="000A6D73"/>
    <w:rsid w:val="000B11EE"/>
    <w:rsid w:val="000C230D"/>
    <w:rsid w:val="000C2F66"/>
    <w:rsid w:val="000E04F0"/>
    <w:rsid w:val="000E20B4"/>
    <w:rsid w:val="000E47A4"/>
    <w:rsid w:val="000F075B"/>
    <w:rsid w:val="00102B61"/>
    <w:rsid w:val="00105E43"/>
    <w:rsid w:val="00111128"/>
    <w:rsid w:val="00117750"/>
    <w:rsid w:val="00136EE6"/>
    <w:rsid w:val="00141488"/>
    <w:rsid w:val="00141F94"/>
    <w:rsid w:val="001515CB"/>
    <w:rsid w:val="00152EC7"/>
    <w:rsid w:val="00174BB8"/>
    <w:rsid w:val="001838A5"/>
    <w:rsid w:val="001A1567"/>
    <w:rsid w:val="001B5CF1"/>
    <w:rsid w:val="001B6521"/>
    <w:rsid w:val="001C1DDD"/>
    <w:rsid w:val="001D4F68"/>
    <w:rsid w:val="001D6533"/>
    <w:rsid w:val="00200676"/>
    <w:rsid w:val="002360AB"/>
    <w:rsid w:val="00241561"/>
    <w:rsid w:val="00243752"/>
    <w:rsid w:val="00263791"/>
    <w:rsid w:val="0026586B"/>
    <w:rsid w:val="00270186"/>
    <w:rsid w:val="002772F1"/>
    <w:rsid w:val="00277489"/>
    <w:rsid w:val="00281708"/>
    <w:rsid w:val="002A417E"/>
    <w:rsid w:val="002B4E7C"/>
    <w:rsid w:val="002B777B"/>
    <w:rsid w:val="002C1E87"/>
    <w:rsid w:val="002C2C65"/>
    <w:rsid w:val="002C2EC3"/>
    <w:rsid w:val="002C6330"/>
    <w:rsid w:val="00301211"/>
    <w:rsid w:val="00311410"/>
    <w:rsid w:val="00330E8C"/>
    <w:rsid w:val="00333AED"/>
    <w:rsid w:val="003400B3"/>
    <w:rsid w:val="00352CC3"/>
    <w:rsid w:val="003530FD"/>
    <w:rsid w:val="00376B05"/>
    <w:rsid w:val="0037779A"/>
    <w:rsid w:val="00393997"/>
    <w:rsid w:val="003A3B3A"/>
    <w:rsid w:val="003A5563"/>
    <w:rsid w:val="003B3373"/>
    <w:rsid w:val="003B49AA"/>
    <w:rsid w:val="003C1FC4"/>
    <w:rsid w:val="003C4C80"/>
    <w:rsid w:val="003C5F2C"/>
    <w:rsid w:val="003E448A"/>
    <w:rsid w:val="003F3A28"/>
    <w:rsid w:val="004065AB"/>
    <w:rsid w:val="00425E4C"/>
    <w:rsid w:val="0044081E"/>
    <w:rsid w:val="00454114"/>
    <w:rsid w:val="004702AF"/>
    <w:rsid w:val="00471FF9"/>
    <w:rsid w:val="004743E3"/>
    <w:rsid w:val="00475141"/>
    <w:rsid w:val="0047671D"/>
    <w:rsid w:val="0047782A"/>
    <w:rsid w:val="004826C0"/>
    <w:rsid w:val="00482B3B"/>
    <w:rsid w:val="004948E2"/>
    <w:rsid w:val="004A7270"/>
    <w:rsid w:val="004B1055"/>
    <w:rsid w:val="004B44A3"/>
    <w:rsid w:val="004B757E"/>
    <w:rsid w:val="004C7BF7"/>
    <w:rsid w:val="004E4626"/>
    <w:rsid w:val="00513B8E"/>
    <w:rsid w:val="00514C43"/>
    <w:rsid w:val="00525415"/>
    <w:rsid w:val="005361BA"/>
    <w:rsid w:val="00540919"/>
    <w:rsid w:val="00570640"/>
    <w:rsid w:val="00595712"/>
    <w:rsid w:val="00596939"/>
    <w:rsid w:val="005B169E"/>
    <w:rsid w:val="005B3297"/>
    <w:rsid w:val="005B6EE9"/>
    <w:rsid w:val="005B7A65"/>
    <w:rsid w:val="005C403D"/>
    <w:rsid w:val="005D010B"/>
    <w:rsid w:val="005F0118"/>
    <w:rsid w:val="005F0A93"/>
    <w:rsid w:val="005F52FE"/>
    <w:rsid w:val="00613F13"/>
    <w:rsid w:val="006313C3"/>
    <w:rsid w:val="00632A93"/>
    <w:rsid w:val="00641108"/>
    <w:rsid w:val="00650B02"/>
    <w:rsid w:val="00650C3A"/>
    <w:rsid w:val="0068307B"/>
    <w:rsid w:val="0069672B"/>
    <w:rsid w:val="006B21CF"/>
    <w:rsid w:val="006B65F3"/>
    <w:rsid w:val="006E2426"/>
    <w:rsid w:val="006E7529"/>
    <w:rsid w:val="006F6015"/>
    <w:rsid w:val="00733F10"/>
    <w:rsid w:val="00742E28"/>
    <w:rsid w:val="00750F8E"/>
    <w:rsid w:val="00757A8C"/>
    <w:rsid w:val="00760932"/>
    <w:rsid w:val="007662CB"/>
    <w:rsid w:val="00785B4F"/>
    <w:rsid w:val="00793C08"/>
    <w:rsid w:val="007A0F13"/>
    <w:rsid w:val="007B197E"/>
    <w:rsid w:val="00804170"/>
    <w:rsid w:val="008074EA"/>
    <w:rsid w:val="00807EC8"/>
    <w:rsid w:val="00814C07"/>
    <w:rsid w:val="0082132A"/>
    <w:rsid w:val="00825573"/>
    <w:rsid w:val="00831AFA"/>
    <w:rsid w:val="00842FC7"/>
    <w:rsid w:val="008464BD"/>
    <w:rsid w:val="008560B9"/>
    <w:rsid w:val="008A0A20"/>
    <w:rsid w:val="008A4A72"/>
    <w:rsid w:val="008A758A"/>
    <w:rsid w:val="008C77C7"/>
    <w:rsid w:val="008E1B70"/>
    <w:rsid w:val="008E4446"/>
    <w:rsid w:val="00900622"/>
    <w:rsid w:val="00905805"/>
    <w:rsid w:val="009071A9"/>
    <w:rsid w:val="00914A05"/>
    <w:rsid w:val="009506F5"/>
    <w:rsid w:val="00955742"/>
    <w:rsid w:val="00957BA6"/>
    <w:rsid w:val="0096164E"/>
    <w:rsid w:val="00961B39"/>
    <w:rsid w:val="00961B66"/>
    <w:rsid w:val="0096707D"/>
    <w:rsid w:val="00981F94"/>
    <w:rsid w:val="00983696"/>
    <w:rsid w:val="00984049"/>
    <w:rsid w:val="0099636C"/>
    <w:rsid w:val="009B6823"/>
    <w:rsid w:val="009C741D"/>
    <w:rsid w:val="009E09DD"/>
    <w:rsid w:val="009F0BA8"/>
    <w:rsid w:val="00A21B3B"/>
    <w:rsid w:val="00A36B88"/>
    <w:rsid w:val="00A40D5A"/>
    <w:rsid w:val="00A52B97"/>
    <w:rsid w:val="00A55140"/>
    <w:rsid w:val="00A6064B"/>
    <w:rsid w:val="00A62186"/>
    <w:rsid w:val="00A705DE"/>
    <w:rsid w:val="00A76784"/>
    <w:rsid w:val="00A84CFC"/>
    <w:rsid w:val="00AA1D26"/>
    <w:rsid w:val="00AA4EFD"/>
    <w:rsid w:val="00AA5BB7"/>
    <w:rsid w:val="00AA7E32"/>
    <w:rsid w:val="00AD69C1"/>
    <w:rsid w:val="00AD7942"/>
    <w:rsid w:val="00AE023F"/>
    <w:rsid w:val="00AF50BA"/>
    <w:rsid w:val="00B44C43"/>
    <w:rsid w:val="00B4572A"/>
    <w:rsid w:val="00B53D08"/>
    <w:rsid w:val="00B57D1A"/>
    <w:rsid w:val="00B60B5C"/>
    <w:rsid w:val="00BB3942"/>
    <w:rsid w:val="00BD17FB"/>
    <w:rsid w:val="00BE242A"/>
    <w:rsid w:val="00BE79C2"/>
    <w:rsid w:val="00BF57E6"/>
    <w:rsid w:val="00C146C2"/>
    <w:rsid w:val="00C15E88"/>
    <w:rsid w:val="00C2749B"/>
    <w:rsid w:val="00C300CE"/>
    <w:rsid w:val="00C368C2"/>
    <w:rsid w:val="00C5555C"/>
    <w:rsid w:val="00C76CA5"/>
    <w:rsid w:val="00C96275"/>
    <w:rsid w:val="00CA5CBB"/>
    <w:rsid w:val="00CB335D"/>
    <w:rsid w:val="00CC5B44"/>
    <w:rsid w:val="00CD28B4"/>
    <w:rsid w:val="00CD760C"/>
    <w:rsid w:val="00CE0B21"/>
    <w:rsid w:val="00CF7AA2"/>
    <w:rsid w:val="00D2263B"/>
    <w:rsid w:val="00D22962"/>
    <w:rsid w:val="00D3288F"/>
    <w:rsid w:val="00D44C06"/>
    <w:rsid w:val="00D86937"/>
    <w:rsid w:val="00D972EA"/>
    <w:rsid w:val="00DA3592"/>
    <w:rsid w:val="00DA6E01"/>
    <w:rsid w:val="00DA6FCF"/>
    <w:rsid w:val="00DB5A01"/>
    <w:rsid w:val="00DC3CC5"/>
    <w:rsid w:val="00DC650C"/>
    <w:rsid w:val="00DD6B89"/>
    <w:rsid w:val="00DE2793"/>
    <w:rsid w:val="00DE300F"/>
    <w:rsid w:val="00DF053E"/>
    <w:rsid w:val="00E14279"/>
    <w:rsid w:val="00E16CF9"/>
    <w:rsid w:val="00E204D5"/>
    <w:rsid w:val="00E31E4B"/>
    <w:rsid w:val="00E36959"/>
    <w:rsid w:val="00E42A1F"/>
    <w:rsid w:val="00E43B90"/>
    <w:rsid w:val="00E47602"/>
    <w:rsid w:val="00E67A9B"/>
    <w:rsid w:val="00E916F4"/>
    <w:rsid w:val="00E9708A"/>
    <w:rsid w:val="00EA3A20"/>
    <w:rsid w:val="00EE5E1F"/>
    <w:rsid w:val="00F00A6B"/>
    <w:rsid w:val="00F026C7"/>
    <w:rsid w:val="00F054EA"/>
    <w:rsid w:val="00F15583"/>
    <w:rsid w:val="00F2374A"/>
    <w:rsid w:val="00F26269"/>
    <w:rsid w:val="00F35185"/>
    <w:rsid w:val="00F36546"/>
    <w:rsid w:val="00F36AA9"/>
    <w:rsid w:val="00F4326E"/>
    <w:rsid w:val="00F53203"/>
    <w:rsid w:val="00F53890"/>
    <w:rsid w:val="00F5652F"/>
    <w:rsid w:val="00F57F10"/>
    <w:rsid w:val="00F63679"/>
    <w:rsid w:val="00F7400F"/>
    <w:rsid w:val="00F761E0"/>
    <w:rsid w:val="00F77B33"/>
    <w:rsid w:val="00FB51A1"/>
    <w:rsid w:val="00FC007F"/>
    <w:rsid w:val="00FD50FE"/>
    <w:rsid w:val="00FF5CD4"/>
    <w:rsid w:val="0125701C"/>
    <w:rsid w:val="016C0D9A"/>
    <w:rsid w:val="039F21F7"/>
    <w:rsid w:val="06AA3298"/>
    <w:rsid w:val="06AF408A"/>
    <w:rsid w:val="071B1D3A"/>
    <w:rsid w:val="09125D05"/>
    <w:rsid w:val="09C243BE"/>
    <w:rsid w:val="0A38552A"/>
    <w:rsid w:val="0B3819B5"/>
    <w:rsid w:val="0C5F7CED"/>
    <w:rsid w:val="0DDC73CD"/>
    <w:rsid w:val="0E806C56"/>
    <w:rsid w:val="0F1802D9"/>
    <w:rsid w:val="0FDC04A7"/>
    <w:rsid w:val="1090436D"/>
    <w:rsid w:val="10F57798"/>
    <w:rsid w:val="12965E6D"/>
    <w:rsid w:val="147E51FF"/>
    <w:rsid w:val="17493E60"/>
    <w:rsid w:val="17D13C7E"/>
    <w:rsid w:val="188E5F6A"/>
    <w:rsid w:val="1930684E"/>
    <w:rsid w:val="1D9F0113"/>
    <w:rsid w:val="1DEF646D"/>
    <w:rsid w:val="1E141B9A"/>
    <w:rsid w:val="200A277B"/>
    <w:rsid w:val="217133DD"/>
    <w:rsid w:val="23095168"/>
    <w:rsid w:val="24733731"/>
    <w:rsid w:val="27DA6934"/>
    <w:rsid w:val="284E1DDC"/>
    <w:rsid w:val="2887111F"/>
    <w:rsid w:val="2A4D6F09"/>
    <w:rsid w:val="2B75233E"/>
    <w:rsid w:val="2B786D70"/>
    <w:rsid w:val="2C7768C8"/>
    <w:rsid w:val="2D2C4790"/>
    <w:rsid w:val="2D3266CE"/>
    <w:rsid w:val="2E60121C"/>
    <w:rsid w:val="2EB776EA"/>
    <w:rsid w:val="2F322C03"/>
    <w:rsid w:val="300D3A90"/>
    <w:rsid w:val="30BA3730"/>
    <w:rsid w:val="33282520"/>
    <w:rsid w:val="33374A21"/>
    <w:rsid w:val="351968C7"/>
    <w:rsid w:val="37191DE7"/>
    <w:rsid w:val="3731404C"/>
    <w:rsid w:val="37335AB0"/>
    <w:rsid w:val="37A45CE2"/>
    <w:rsid w:val="3A9D4E4D"/>
    <w:rsid w:val="3BB5565F"/>
    <w:rsid w:val="3BBA3728"/>
    <w:rsid w:val="3BEF78A2"/>
    <w:rsid w:val="3C62742D"/>
    <w:rsid w:val="3CC02917"/>
    <w:rsid w:val="3E8B589D"/>
    <w:rsid w:val="41266BC4"/>
    <w:rsid w:val="413C502C"/>
    <w:rsid w:val="41F01918"/>
    <w:rsid w:val="44BD5C23"/>
    <w:rsid w:val="44FD2F2A"/>
    <w:rsid w:val="463C1CB2"/>
    <w:rsid w:val="49F14E78"/>
    <w:rsid w:val="4AE041FF"/>
    <w:rsid w:val="4AFB301B"/>
    <w:rsid w:val="4B8140A6"/>
    <w:rsid w:val="4C88115E"/>
    <w:rsid w:val="4FBA24A4"/>
    <w:rsid w:val="5156055D"/>
    <w:rsid w:val="539B1D1F"/>
    <w:rsid w:val="54CA70C7"/>
    <w:rsid w:val="573A445E"/>
    <w:rsid w:val="57F157CC"/>
    <w:rsid w:val="5A1C0269"/>
    <w:rsid w:val="5AB81DF3"/>
    <w:rsid w:val="5C9F7E7A"/>
    <w:rsid w:val="5E3B1C69"/>
    <w:rsid w:val="60B22FF2"/>
    <w:rsid w:val="63381D7D"/>
    <w:rsid w:val="661B705A"/>
    <w:rsid w:val="67CA0F4D"/>
    <w:rsid w:val="691E2FDD"/>
    <w:rsid w:val="699371FA"/>
    <w:rsid w:val="6AB04BFE"/>
    <w:rsid w:val="6AB52711"/>
    <w:rsid w:val="6BC958B4"/>
    <w:rsid w:val="6BCA7BC3"/>
    <w:rsid w:val="6C295751"/>
    <w:rsid w:val="6C2E4898"/>
    <w:rsid w:val="6CF03848"/>
    <w:rsid w:val="6D223673"/>
    <w:rsid w:val="6ED6039C"/>
    <w:rsid w:val="70FB74D2"/>
    <w:rsid w:val="72017D18"/>
    <w:rsid w:val="72DD048B"/>
    <w:rsid w:val="73F75A5B"/>
    <w:rsid w:val="74121280"/>
    <w:rsid w:val="74FD7E9B"/>
    <w:rsid w:val="767045EF"/>
    <w:rsid w:val="7708608C"/>
    <w:rsid w:val="775A7215"/>
    <w:rsid w:val="77DB4660"/>
    <w:rsid w:val="7867353A"/>
    <w:rsid w:val="7ACF5A00"/>
    <w:rsid w:val="7C1A0E86"/>
    <w:rsid w:val="7E8A2C96"/>
    <w:rsid w:val="7EBB5B45"/>
    <w:rsid w:val="7FD0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0">
    <w:name w:val="font11"/>
    <w:basedOn w:val="7"/>
    <w:qFormat/>
    <w:uiPriority w:val="0"/>
    <w:rPr>
      <w:rFonts w:hint="default" w:ascii="Calibri" w:hAnsi="Calibri" w:cs="Calibri"/>
      <w:color w:val="FF0000"/>
      <w:sz w:val="21"/>
      <w:szCs w:val="21"/>
      <w:u w:val="none"/>
    </w:rPr>
  </w:style>
  <w:style w:type="character" w:customStyle="1" w:styleId="11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1176</Characters>
  <Lines>12</Lines>
  <Paragraphs>3</Paragraphs>
  <TotalTime>1</TotalTime>
  <ScaleCrop>false</ScaleCrop>
  <LinksUpToDate>false</LinksUpToDate>
  <CharactersWithSpaces>119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03:17:00Z</dcterms:created>
  <dc:creator>孙 亚兰</dc:creator>
  <cp:lastModifiedBy>田妞</cp:lastModifiedBy>
  <dcterms:modified xsi:type="dcterms:W3CDTF">2023-03-01T03:42:48Z</dcterms:modified>
  <cp:revision>9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9B6ABAFDAD8456EADEC46AFBE97007C</vt:lpwstr>
  </property>
</Properties>
</file>